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b/>
        </w:rPr>
        <w:t>S3 Table. The explanatory variables, model-covariate, spatial scale of measurement, and a description of the measures used in the analysis. The explanatory variables in the generalised linear models consisted of detection and occupancy covariates.</w:t>
      </w:r>
      <w:r>
        <w:rPr/>
        <w:t xml:space="preserve"> </w:t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142"/>
        <w:gridCol w:w="2268"/>
        <w:gridCol w:w="1418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Explanatory variable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Model co-variat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Scal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Descriptio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Heterogeneity of shrub cover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Occupancy 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Fine-scale habitat variables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Continuous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Heterogeneity of small tre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Occupancy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ine-scale habitat variabl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Continuous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Heterogeneity of tall tre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Occupancy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ine-scale habitat variabl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Continuous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Shrub cov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Occupancy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ine-scale habitat variabl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Continuous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Small tree cov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Occupancy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ine-scale habitat variabl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Continuous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Tall tree cov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Occupancy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ine-scale habitat variabl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Continuous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Number of habitat types within a 50m radius of the sample point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Occupancy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Broad-scale habitat variabl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Continuous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Number of habitat types within a 100m radius of the sample point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Occupancy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Broad-scale habitat variabl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Continuous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Number of habitat types within a 150m radius of the sample point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Occupancy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Broad-scale habitat variabl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Continuous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Distance to ecotone (m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Occupancy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Broad-scale habitat variabl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Continuous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Vegetation type (e.g. tall tree cover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Detection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ine-scale habitat variabl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Continuous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Total shrub cov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Detection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ine-scale habitat variabl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Continuous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Heterogeneity of shrub cov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Detection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ine-scale habitat variabl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Continuous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Camera type (Reconyx or Scoutguard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Detection 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Categorical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18"/>
      <w:szCs w:val="20"/>
      <w:lang w:val="en-AU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0:50:00Z</dcterms:created>
  <dc:creator>Ingrid</dc:creator>
  <dc:description/>
  <dc:language>en-US</dc:language>
  <cp:lastModifiedBy>Ingrid</cp:lastModifiedBy>
  <dcterms:modified xsi:type="dcterms:W3CDTF">2015-07-20T10:51:00Z</dcterms:modified>
  <cp:revision>1</cp:revision>
  <dc:subject/>
  <dc:title/>
</cp:coreProperties>
</file>